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CEF56" w14:textId="6954A1C0" w:rsidR="000E5353" w:rsidRPr="006A7671" w:rsidRDefault="000E5353" w:rsidP="00AE4D75">
      <w:pPr>
        <w:spacing w:after="240"/>
      </w:pPr>
      <w:r w:rsidRPr="00705487">
        <w:rPr>
          <w:b/>
          <w:bCs/>
          <w:highlight w:val="yellow"/>
        </w:rPr>
        <w:t xml:space="preserve">Table S1. </w:t>
      </w:r>
      <w:r w:rsidRPr="00705487">
        <w:rPr>
          <w:highlight w:val="yellow"/>
        </w:rPr>
        <w:t>Results of the pilot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6056"/>
      </w:tblGrid>
      <w:tr w:rsidR="000E5353" w14:paraId="1FE7C069" w14:textId="77777777" w:rsidTr="00312CBB">
        <w:trPr>
          <w:trHeight w:val="432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FA0E9" w14:textId="77777777" w:rsidR="000E5353" w:rsidRPr="000E5353" w:rsidRDefault="000E5353" w:rsidP="00B4471C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3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CE131" w14:textId="61C4527C" w:rsidR="000E5353" w:rsidRPr="000E5353" w:rsidRDefault="000E5353" w:rsidP="00B4471C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Findings</w:t>
            </w:r>
          </w:p>
        </w:tc>
      </w:tr>
      <w:tr w:rsidR="000E5353" w14:paraId="1663B7B3" w14:textId="77777777" w:rsidTr="00312CBB"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D4B0C" w14:textId="348295C2" w:rsidR="000E5353" w:rsidRPr="006A7671" w:rsidRDefault="000E5353" w:rsidP="006A7671">
            <w:pPr>
              <w:spacing w:line="276" w:lineRule="auto"/>
              <w:jc w:val="center"/>
              <w:rPr>
                <w:sz w:val="20"/>
                <w:szCs w:val="18"/>
              </w:rPr>
            </w:pPr>
            <w:r w:rsidRPr="006A7671">
              <w:rPr>
                <w:sz w:val="20"/>
                <w:szCs w:val="18"/>
              </w:rPr>
              <w:t xml:space="preserve">Descriptive </w:t>
            </w:r>
            <w:r w:rsidR="006F6382" w:rsidRPr="006A7671">
              <w:rPr>
                <w:sz w:val="20"/>
                <w:szCs w:val="18"/>
              </w:rPr>
              <w:t>statistics</w:t>
            </w:r>
          </w:p>
        </w:tc>
        <w:tc>
          <w:tcPr>
            <w:tcW w:w="3355" w:type="pct"/>
            <w:tcBorders>
              <w:top w:val="single" w:sz="4" w:space="0" w:color="auto"/>
              <w:bottom w:val="single" w:sz="4" w:space="0" w:color="auto"/>
            </w:tcBorders>
          </w:tcPr>
          <w:p w14:paraId="5A073E26" w14:textId="77777777" w:rsidR="00373377" w:rsidRDefault="00373377" w:rsidP="000E5353">
            <w:pPr>
              <w:spacing w:line="276" w:lineRule="auto"/>
              <w:rPr>
                <w:sz w:val="20"/>
                <w:szCs w:val="18"/>
              </w:rPr>
            </w:pPr>
            <w:r w:rsidRPr="00373377">
              <w:rPr>
                <w:sz w:val="20"/>
                <w:szCs w:val="18"/>
              </w:rPr>
              <w:t>Total participants: 30</w:t>
            </w:r>
          </w:p>
          <w:p w14:paraId="78839960" w14:textId="77777777" w:rsidR="00981228" w:rsidRPr="00981228" w:rsidRDefault="00981228" w:rsidP="0098122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18"/>
              </w:rPr>
            </w:pPr>
            <w:r w:rsidRPr="00981228">
              <w:rPr>
                <w:sz w:val="20"/>
                <w:szCs w:val="18"/>
              </w:rPr>
              <w:t>Male: 16 (53.3%)</w:t>
            </w:r>
          </w:p>
          <w:p w14:paraId="6B9FDDED" w14:textId="77777777" w:rsidR="00981228" w:rsidRPr="00981228" w:rsidRDefault="00981228" w:rsidP="0098122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18"/>
              </w:rPr>
            </w:pPr>
            <w:r w:rsidRPr="00981228">
              <w:rPr>
                <w:sz w:val="20"/>
                <w:szCs w:val="18"/>
              </w:rPr>
              <w:t>Female: 14 (46.7%)</w:t>
            </w:r>
          </w:p>
          <w:p w14:paraId="7CFF4CD7" w14:textId="301F10F4" w:rsidR="00981228" w:rsidRDefault="00981228" w:rsidP="00981228">
            <w:pPr>
              <w:spacing w:line="276" w:lineRule="auto"/>
              <w:rPr>
                <w:sz w:val="20"/>
                <w:szCs w:val="18"/>
              </w:rPr>
            </w:pPr>
            <w:r w:rsidRPr="00981228">
              <w:rPr>
                <w:sz w:val="20"/>
                <w:szCs w:val="18"/>
              </w:rPr>
              <w:t>Age range: 19-25 years</w:t>
            </w:r>
          </w:p>
          <w:p w14:paraId="16C4C91A" w14:textId="57087689" w:rsidR="00981228" w:rsidRPr="00373377" w:rsidRDefault="00981228" w:rsidP="000E5353">
            <w:pPr>
              <w:spacing w:line="276" w:lineRule="auto"/>
              <w:rPr>
                <w:sz w:val="20"/>
                <w:szCs w:val="18"/>
              </w:rPr>
            </w:pPr>
            <w:r w:rsidRPr="00373377">
              <w:rPr>
                <w:sz w:val="20"/>
                <w:szCs w:val="18"/>
              </w:rPr>
              <w:t>Average completion time: 13.5 minutes</w:t>
            </w:r>
          </w:p>
        </w:tc>
      </w:tr>
      <w:tr w:rsidR="000E5353" w14:paraId="418F76F6" w14:textId="77777777" w:rsidTr="00312CBB"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0BEC" w14:textId="7DA1E817" w:rsidR="000E5353" w:rsidRPr="006A7671" w:rsidRDefault="00981228" w:rsidP="006A7671">
            <w:pPr>
              <w:spacing w:line="276" w:lineRule="auto"/>
              <w:jc w:val="center"/>
              <w:rPr>
                <w:sz w:val="20"/>
                <w:szCs w:val="18"/>
              </w:rPr>
            </w:pPr>
            <w:r w:rsidRPr="006A7671">
              <w:rPr>
                <w:sz w:val="20"/>
                <w:szCs w:val="18"/>
              </w:rPr>
              <w:t xml:space="preserve">Scale </w:t>
            </w:r>
            <w:r w:rsidR="006F6382" w:rsidRPr="006A7671">
              <w:rPr>
                <w:sz w:val="20"/>
                <w:szCs w:val="18"/>
              </w:rPr>
              <w:t>reliability</w:t>
            </w:r>
          </w:p>
        </w:tc>
        <w:tc>
          <w:tcPr>
            <w:tcW w:w="3355" w:type="pct"/>
            <w:tcBorders>
              <w:top w:val="single" w:sz="4" w:space="0" w:color="auto"/>
              <w:bottom w:val="single" w:sz="4" w:space="0" w:color="auto"/>
            </w:tcBorders>
          </w:tcPr>
          <w:p w14:paraId="2F693B93" w14:textId="400C200B" w:rsidR="000E5353" w:rsidRDefault="00981228" w:rsidP="000E5353">
            <w:pPr>
              <w:spacing w:line="276" w:lineRule="auto"/>
              <w:rPr>
                <w:sz w:val="20"/>
                <w:szCs w:val="18"/>
              </w:rPr>
            </w:pPr>
            <w:r w:rsidRPr="00981228">
              <w:rPr>
                <w:sz w:val="20"/>
                <w:szCs w:val="18"/>
              </w:rPr>
              <w:t xml:space="preserve">Perceived </w:t>
            </w:r>
            <w:r w:rsidR="006A7671" w:rsidRPr="00981228">
              <w:rPr>
                <w:sz w:val="20"/>
                <w:szCs w:val="18"/>
              </w:rPr>
              <w:t xml:space="preserve">stress scale </w:t>
            </w:r>
            <w:r w:rsidRPr="00981228">
              <w:rPr>
                <w:sz w:val="20"/>
                <w:szCs w:val="18"/>
              </w:rPr>
              <w:t>(PSS-10)</w:t>
            </w:r>
          </w:p>
          <w:p w14:paraId="6899D201" w14:textId="00D1E7F3" w:rsidR="00981228" w:rsidRPr="00B05DC0" w:rsidRDefault="00981228" w:rsidP="00B05DC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18"/>
              </w:rPr>
            </w:pPr>
            <w:r w:rsidRPr="00B05DC0">
              <w:rPr>
                <w:sz w:val="20"/>
                <w:szCs w:val="18"/>
              </w:rPr>
              <w:t>Cronbach's alpha: 0.72</w:t>
            </w:r>
            <w:r w:rsidR="00B05DC0" w:rsidRPr="00B05DC0">
              <w:rPr>
                <w:sz w:val="20"/>
                <w:szCs w:val="18"/>
              </w:rPr>
              <w:t>2</w:t>
            </w:r>
          </w:p>
          <w:p w14:paraId="710C27F0" w14:textId="346FFAE8" w:rsidR="00981228" w:rsidRDefault="00981228" w:rsidP="000E5353">
            <w:pPr>
              <w:spacing w:line="276" w:lineRule="auto"/>
              <w:rPr>
                <w:sz w:val="20"/>
                <w:szCs w:val="18"/>
              </w:rPr>
            </w:pPr>
            <w:r w:rsidRPr="00981228">
              <w:rPr>
                <w:sz w:val="20"/>
                <w:szCs w:val="18"/>
              </w:rPr>
              <w:t xml:space="preserve">Nutrition </w:t>
            </w:r>
            <w:r w:rsidR="006A7671" w:rsidRPr="00981228">
              <w:rPr>
                <w:sz w:val="20"/>
                <w:szCs w:val="18"/>
              </w:rPr>
              <w:t xml:space="preserve">literacy scale </w:t>
            </w:r>
            <w:r w:rsidRPr="00981228">
              <w:rPr>
                <w:sz w:val="20"/>
                <w:szCs w:val="18"/>
              </w:rPr>
              <w:t>(NLS)</w:t>
            </w:r>
          </w:p>
          <w:p w14:paraId="6036A379" w14:textId="0FBC0922" w:rsidR="00981228" w:rsidRPr="00B05DC0" w:rsidRDefault="00981228" w:rsidP="00B05DC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18"/>
              </w:rPr>
            </w:pPr>
            <w:r w:rsidRPr="00B05DC0">
              <w:rPr>
                <w:sz w:val="20"/>
                <w:szCs w:val="18"/>
              </w:rPr>
              <w:t>Cronbach's alpha: 0.79</w:t>
            </w:r>
            <w:r w:rsidR="00B05DC0" w:rsidRPr="00B05DC0">
              <w:rPr>
                <w:sz w:val="20"/>
                <w:szCs w:val="18"/>
              </w:rPr>
              <w:t>7</w:t>
            </w:r>
          </w:p>
          <w:p w14:paraId="684BFBAC" w14:textId="6704ECD3" w:rsidR="00981228" w:rsidRDefault="00981228" w:rsidP="000E5353">
            <w:pPr>
              <w:spacing w:line="276" w:lineRule="auto"/>
              <w:rPr>
                <w:sz w:val="20"/>
                <w:szCs w:val="18"/>
              </w:rPr>
            </w:pPr>
            <w:r w:rsidRPr="00981228">
              <w:rPr>
                <w:sz w:val="20"/>
                <w:szCs w:val="18"/>
              </w:rPr>
              <w:t xml:space="preserve">Healthy </w:t>
            </w:r>
            <w:r w:rsidR="006A7671" w:rsidRPr="00981228">
              <w:rPr>
                <w:sz w:val="20"/>
                <w:szCs w:val="18"/>
              </w:rPr>
              <w:t xml:space="preserve">eating behavior scale </w:t>
            </w:r>
            <w:r w:rsidRPr="00981228">
              <w:rPr>
                <w:sz w:val="20"/>
                <w:szCs w:val="18"/>
              </w:rPr>
              <w:t>(HEBS)</w:t>
            </w:r>
          </w:p>
          <w:p w14:paraId="13551190" w14:textId="3BB70524" w:rsidR="00981228" w:rsidRPr="00B05DC0" w:rsidRDefault="00B05DC0" w:rsidP="00B05DC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18"/>
              </w:rPr>
            </w:pPr>
            <w:r w:rsidRPr="00B05DC0">
              <w:rPr>
                <w:sz w:val="20"/>
                <w:szCs w:val="18"/>
              </w:rPr>
              <w:t>Cronbach's alpha: 0.703</w:t>
            </w:r>
          </w:p>
        </w:tc>
      </w:tr>
      <w:tr w:rsidR="000E5353" w14:paraId="4B5B696D" w14:textId="77777777" w:rsidTr="00312CBB"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3974E" w14:textId="4B909126" w:rsidR="000E5353" w:rsidRPr="006A7671" w:rsidRDefault="00694CCD" w:rsidP="006A7671">
            <w:pPr>
              <w:spacing w:line="276" w:lineRule="auto"/>
              <w:jc w:val="center"/>
              <w:rPr>
                <w:sz w:val="20"/>
                <w:szCs w:val="18"/>
              </w:rPr>
            </w:pPr>
            <w:r w:rsidRPr="00694CCD">
              <w:rPr>
                <w:sz w:val="20"/>
                <w:szCs w:val="18"/>
              </w:rPr>
              <w:t>Modifications</w:t>
            </w:r>
          </w:p>
        </w:tc>
        <w:tc>
          <w:tcPr>
            <w:tcW w:w="3355" w:type="pct"/>
            <w:tcBorders>
              <w:top w:val="single" w:sz="4" w:space="0" w:color="auto"/>
              <w:bottom w:val="single" w:sz="4" w:space="0" w:color="auto"/>
            </w:tcBorders>
          </w:tcPr>
          <w:p w14:paraId="13E2D6CA" w14:textId="2FD9D8CC" w:rsidR="006A7671" w:rsidRDefault="006A7671" w:rsidP="000E5353">
            <w:pPr>
              <w:spacing w:line="276" w:lineRule="auto"/>
              <w:rPr>
                <w:sz w:val="20"/>
                <w:szCs w:val="18"/>
              </w:rPr>
            </w:pPr>
            <w:r w:rsidRPr="006A7671">
              <w:rPr>
                <w:sz w:val="20"/>
                <w:szCs w:val="18"/>
              </w:rPr>
              <w:t>Nutrition literacy scale</w:t>
            </w:r>
          </w:p>
          <w:p w14:paraId="29D4AFB0" w14:textId="77777777" w:rsidR="000E5353" w:rsidRPr="006A7671" w:rsidRDefault="006A7671" w:rsidP="006A767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18"/>
              </w:rPr>
            </w:pPr>
            <w:r w:rsidRPr="006A7671">
              <w:rPr>
                <w:sz w:val="20"/>
                <w:szCs w:val="18"/>
              </w:rPr>
              <w:t>Rephrased two items in the Nutrition Literacy Scale to improve comprehension</w:t>
            </w:r>
          </w:p>
          <w:p w14:paraId="438F067B" w14:textId="77777777" w:rsidR="006A7671" w:rsidRDefault="006A7671" w:rsidP="000E5353">
            <w:pPr>
              <w:spacing w:line="276" w:lineRule="auto"/>
              <w:rPr>
                <w:sz w:val="20"/>
                <w:szCs w:val="18"/>
              </w:rPr>
            </w:pPr>
            <w:r w:rsidRPr="006A7671">
              <w:rPr>
                <w:sz w:val="20"/>
                <w:szCs w:val="18"/>
              </w:rPr>
              <w:t>Healthy eating behavior scale</w:t>
            </w:r>
          </w:p>
          <w:p w14:paraId="4B60604E" w14:textId="7099FD88" w:rsidR="006A7671" w:rsidRPr="006A7671" w:rsidRDefault="006A7671" w:rsidP="006A767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18"/>
              </w:rPr>
            </w:pPr>
            <w:r w:rsidRPr="006A7671">
              <w:rPr>
                <w:sz w:val="20"/>
                <w:szCs w:val="18"/>
              </w:rPr>
              <w:t>Added local examples of foods</w:t>
            </w:r>
          </w:p>
        </w:tc>
      </w:tr>
    </w:tbl>
    <w:p w14:paraId="549C88C2" w14:textId="77777777" w:rsidR="001A030D" w:rsidRPr="00AE4D75" w:rsidRDefault="001A030D" w:rsidP="009A6D94">
      <w:pPr>
        <w:spacing w:after="240"/>
      </w:pPr>
    </w:p>
    <w:sectPr w:rsidR="001A030D" w:rsidRPr="00AE4D75" w:rsidSect="009A6D9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D6B2B"/>
    <w:multiLevelType w:val="hybridMultilevel"/>
    <w:tmpl w:val="44D2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B650A"/>
    <w:multiLevelType w:val="hybridMultilevel"/>
    <w:tmpl w:val="A55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0B2375"/>
    <w:multiLevelType w:val="hybridMultilevel"/>
    <w:tmpl w:val="B2027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0767D4"/>
    <w:multiLevelType w:val="hybridMultilevel"/>
    <w:tmpl w:val="E222B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353BFC"/>
    <w:multiLevelType w:val="hybridMultilevel"/>
    <w:tmpl w:val="FA7AA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3628150">
    <w:abstractNumId w:val="2"/>
  </w:num>
  <w:num w:numId="2" w16cid:durableId="27682474">
    <w:abstractNumId w:val="3"/>
  </w:num>
  <w:num w:numId="3" w16cid:durableId="425460885">
    <w:abstractNumId w:val="4"/>
  </w:num>
  <w:num w:numId="4" w16cid:durableId="733893625">
    <w:abstractNumId w:val="1"/>
  </w:num>
  <w:num w:numId="5" w16cid:durableId="1520701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0EF"/>
    <w:rsid w:val="000019AB"/>
    <w:rsid w:val="000323E0"/>
    <w:rsid w:val="000350AD"/>
    <w:rsid w:val="00047685"/>
    <w:rsid w:val="000E5353"/>
    <w:rsid w:val="001234FE"/>
    <w:rsid w:val="00174848"/>
    <w:rsid w:val="001A030D"/>
    <w:rsid w:val="00201C51"/>
    <w:rsid w:val="00204A02"/>
    <w:rsid w:val="002073F0"/>
    <w:rsid w:val="00247CA7"/>
    <w:rsid w:val="002739BB"/>
    <w:rsid w:val="002743FD"/>
    <w:rsid w:val="00287939"/>
    <w:rsid w:val="002949FF"/>
    <w:rsid w:val="002C0E48"/>
    <w:rsid w:val="002F1382"/>
    <w:rsid w:val="003079F9"/>
    <w:rsid w:val="00312CBB"/>
    <w:rsid w:val="00326BE3"/>
    <w:rsid w:val="00340457"/>
    <w:rsid w:val="003504BA"/>
    <w:rsid w:val="00353893"/>
    <w:rsid w:val="00373377"/>
    <w:rsid w:val="003B57D3"/>
    <w:rsid w:val="004414BB"/>
    <w:rsid w:val="00485C7E"/>
    <w:rsid w:val="004C1866"/>
    <w:rsid w:val="004E6E3D"/>
    <w:rsid w:val="005C4CFC"/>
    <w:rsid w:val="005E253A"/>
    <w:rsid w:val="00657C9A"/>
    <w:rsid w:val="00694CCD"/>
    <w:rsid w:val="0069694A"/>
    <w:rsid w:val="006A7671"/>
    <w:rsid w:val="006B19EB"/>
    <w:rsid w:val="006F5E18"/>
    <w:rsid w:val="006F6382"/>
    <w:rsid w:val="00705487"/>
    <w:rsid w:val="00722B95"/>
    <w:rsid w:val="007758A7"/>
    <w:rsid w:val="00784EEE"/>
    <w:rsid w:val="008743A9"/>
    <w:rsid w:val="008A05B9"/>
    <w:rsid w:val="008A10EF"/>
    <w:rsid w:val="009373A0"/>
    <w:rsid w:val="00981228"/>
    <w:rsid w:val="0098425E"/>
    <w:rsid w:val="009A6D94"/>
    <w:rsid w:val="009C1539"/>
    <w:rsid w:val="00A10573"/>
    <w:rsid w:val="00A40971"/>
    <w:rsid w:val="00A4356C"/>
    <w:rsid w:val="00A54A1A"/>
    <w:rsid w:val="00A55077"/>
    <w:rsid w:val="00A90C3C"/>
    <w:rsid w:val="00AA3663"/>
    <w:rsid w:val="00AE4D75"/>
    <w:rsid w:val="00B05DC0"/>
    <w:rsid w:val="00B4471C"/>
    <w:rsid w:val="00B726C1"/>
    <w:rsid w:val="00BA05BC"/>
    <w:rsid w:val="00BC0FF7"/>
    <w:rsid w:val="00BC7BB7"/>
    <w:rsid w:val="00C416E8"/>
    <w:rsid w:val="00C67E08"/>
    <w:rsid w:val="00CA2908"/>
    <w:rsid w:val="00CA52A1"/>
    <w:rsid w:val="00CE1FB3"/>
    <w:rsid w:val="00CF1ADE"/>
    <w:rsid w:val="00CF4A1B"/>
    <w:rsid w:val="00D057DB"/>
    <w:rsid w:val="00D332DE"/>
    <w:rsid w:val="00D37DC8"/>
    <w:rsid w:val="00D435A4"/>
    <w:rsid w:val="00D60E5D"/>
    <w:rsid w:val="00D711C8"/>
    <w:rsid w:val="00DD1C72"/>
    <w:rsid w:val="00DE77C0"/>
    <w:rsid w:val="00E134C7"/>
    <w:rsid w:val="00E45760"/>
    <w:rsid w:val="00E61DB2"/>
    <w:rsid w:val="00E857E7"/>
    <w:rsid w:val="00F76848"/>
    <w:rsid w:val="00FD5088"/>
    <w:rsid w:val="00FD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FC65"/>
  <w15:chartTrackingRefBased/>
  <w15:docId w15:val="{FAF05DCB-FD41-4C78-BA3B-6326547F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7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81</cp:revision>
  <dcterms:created xsi:type="dcterms:W3CDTF">2024-04-03T23:10:00Z</dcterms:created>
  <dcterms:modified xsi:type="dcterms:W3CDTF">2024-12-14T04:40:00Z</dcterms:modified>
</cp:coreProperties>
</file>